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BCCA4" w14:textId="77777777" w:rsidR="00FA09B3" w:rsidRPr="000F081A" w:rsidRDefault="00000000">
      <w:pPr>
        <w:spacing w:after="120"/>
      </w:pPr>
      <w:r w:rsidRPr="000F081A">
        <w:rPr>
          <w:rFonts w:eastAsia="Arial"/>
          <w:b/>
          <w:bCs/>
          <w:sz w:val="20"/>
          <w:szCs w:val="20"/>
        </w:rPr>
        <w:t xml:space="preserve">Table S5. </w:t>
      </w:r>
      <w:r w:rsidRPr="000F081A">
        <w:rPr>
          <w:rFonts w:eastAsia="Arial"/>
          <w:sz w:val="20"/>
          <w:szCs w:val="20"/>
        </w:rPr>
        <w:t>Participant-level counts and frequencies of CH505.TF double-positive memory B cell cultures, CH505-reactive cultures, and epitope-defined neutralizing antibody classes.</w:t>
      </w:r>
    </w:p>
    <w:tbl>
      <w:tblPr>
        <w:tblW w:w="14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12"/>
        <w:gridCol w:w="1607"/>
        <w:gridCol w:w="1607"/>
        <w:gridCol w:w="1607"/>
        <w:gridCol w:w="1607"/>
        <w:gridCol w:w="1607"/>
        <w:gridCol w:w="1607"/>
        <w:gridCol w:w="1607"/>
        <w:gridCol w:w="1607"/>
      </w:tblGrid>
      <w:tr w:rsidR="00FA09B3" w:rsidRPr="000F081A" w14:paraId="455590B5" w14:textId="77777777" w:rsidTr="000F081A">
        <w:trPr>
          <w:trHeight w:val="644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769E19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Participant UI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9BFBDA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No. of CH505.TF DP Memory B Cell Cultures Plate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199AB6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No</w:t>
            </w:r>
            <w:proofErr w:type="gramStart"/>
            <w:r w:rsidRPr="000F081A">
              <w:rPr>
                <w:rFonts w:eastAsia="Arial"/>
                <w:b/>
                <w:bCs/>
                <w:sz w:val="16"/>
                <w:szCs w:val="16"/>
              </w:rPr>
              <w:t>. of</w:t>
            </w:r>
            <w:proofErr w:type="gramEnd"/>
            <w:r w:rsidRPr="000F081A">
              <w:rPr>
                <w:rFonts w:eastAsia="Arial"/>
                <w:b/>
                <w:bCs/>
                <w:sz w:val="16"/>
                <w:szCs w:val="16"/>
              </w:rPr>
              <w:t xml:space="preserve"> B Cell Cultures Grown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50FAA7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No. of CH505-Binding Cultures (ELISA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ACBDE5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No. of CH505 Neutralizing Cultures (TZM-bl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FDE352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No. of CH505.TF Neutralizing Cultures (TZM-bl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066E45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No. of V3-Targeting Neutralizing Culture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C130B9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No. of CD4bs Neutralizing Culture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76F303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No. of S365P-sensitive CD4bs Neutralizing Cultures</w:t>
            </w:r>
          </w:p>
        </w:tc>
      </w:tr>
      <w:tr w:rsidR="00FA09B3" w:rsidRPr="000F081A" w14:paraId="7B0EE822" w14:textId="77777777" w:rsidTr="000F081A">
        <w:trPr>
          <w:trHeight w:val="158"/>
        </w:trPr>
        <w:tc>
          <w:tcPr>
            <w:tcW w:w="131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9D48B1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FA9F7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6598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C396AF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3380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7868F4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931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5F2705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62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689E24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35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87B52C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4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3E60FA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6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1B4ABC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6</w:t>
            </w:r>
          </w:p>
        </w:tc>
      </w:tr>
      <w:tr w:rsidR="00FA09B3" w:rsidRPr="000F081A" w14:paraId="09E7D5FE" w14:textId="77777777" w:rsidTr="000F081A">
        <w:trPr>
          <w:trHeight w:val="158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EC5864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8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07A78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49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B1DC06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12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52BC0D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88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0531CF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0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54D266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188B2A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9FAA9D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613982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0</w:t>
            </w:r>
          </w:p>
        </w:tc>
      </w:tr>
      <w:tr w:rsidR="00FA09B3" w:rsidRPr="000F081A" w14:paraId="3B60054A" w14:textId="77777777" w:rsidTr="000F081A">
        <w:trPr>
          <w:trHeight w:val="158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0939BC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F892B6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719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213528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18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012A62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03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C3A5FA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6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C34062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5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89E444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06D780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861854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9</w:t>
            </w:r>
          </w:p>
        </w:tc>
      </w:tr>
      <w:tr w:rsidR="00FA09B3" w:rsidRPr="000F081A" w14:paraId="283EE673" w14:textId="77777777" w:rsidTr="000F081A">
        <w:trPr>
          <w:trHeight w:val="158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B7B941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4AD67E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99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137E8F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33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EB052B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02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323EEE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1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A4F12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3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C32918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0C8112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C0530C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4</w:t>
            </w:r>
          </w:p>
        </w:tc>
      </w:tr>
      <w:tr w:rsidR="00FA09B3" w:rsidRPr="000F081A" w14:paraId="58DD8746" w14:textId="77777777" w:rsidTr="000F081A">
        <w:trPr>
          <w:trHeight w:val="168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1BA39F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60B613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88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35A9EF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18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C4DDB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99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7974B0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7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7E7647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8C79C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27B389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1F611E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</w:t>
            </w:r>
          </w:p>
        </w:tc>
      </w:tr>
      <w:tr w:rsidR="00FA09B3" w:rsidRPr="000F081A" w14:paraId="4BEB6F1F" w14:textId="77777777" w:rsidTr="000F081A">
        <w:trPr>
          <w:trHeight w:val="158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9B7E4B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48D25E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83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BB5928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84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583ADC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58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D6CFFC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1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F5A3A7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9424D9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5650F4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6C7C5A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0</w:t>
            </w:r>
          </w:p>
        </w:tc>
      </w:tr>
      <w:tr w:rsidR="00FA09B3" w:rsidRPr="000F081A" w14:paraId="18C12910" w14:textId="77777777" w:rsidTr="000F081A">
        <w:trPr>
          <w:trHeight w:val="158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12DDB7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D08D12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78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C0D258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43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52358A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06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DCB21E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34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AA1192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2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7104BA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8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CF229F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6FF97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7</w:t>
            </w:r>
          </w:p>
        </w:tc>
      </w:tr>
      <w:tr w:rsidR="00FA09B3" w:rsidRPr="000F081A" w14:paraId="1B455185" w14:textId="77777777" w:rsidTr="000F081A">
        <w:trPr>
          <w:trHeight w:val="158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510974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E47B49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18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5A78AF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16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D4B14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72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A10919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5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E6A892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DDD47C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2D8505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54E0EA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3</w:t>
            </w:r>
          </w:p>
        </w:tc>
      </w:tr>
      <w:tr w:rsidR="00FA09B3" w:rsidRPr="000F081A" w14:paraId="02CCEA64" w14:textId="77777777" w:rsidTr="000F081A">
        <w:trPr>
          <w:trHeight w:val="158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550CFE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6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E05685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66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641BE3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86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8E98B3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53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84DE93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9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5B752F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AB665D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82D2E7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E1CEF2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</w:t>
            </w:r>
          </w:p>
        </w:tc>
      </w:tr>
      <w:tr w:rsidR="00FA09B3" w:rsidRPr="000F081A" w14:paraId="42C59CAA" w14:textId="77777777" w:rsidTr="000F081A">
        <w:trPr>
          <w:trHeight w:val="158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48B4F4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52B815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51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6CB404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63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42E977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31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033A84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3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E8D44F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7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25CC5E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1DFAC2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299853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9</w:t>
            </w:r>
          </w:p>
        </w:tc>
      </w:tr>
      <w:tr w:rsidR="00FA09B3" w:rsidRPr="000F081A" w14:paraId="7E417C33" w14:textId="77777777" w:rsidTr="000F081A">
        <w:trPr>
          <w:trHeight w:val="168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1810E8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7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4D646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03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10BDC0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77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4C206D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65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84DFD9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5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8C5109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0DB1DE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6D653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CFF6F3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0</w:t>
            </w:r>
          </w:p>
        </w:tc>
      </w:tr>
      <w:tr w:rsidR="00FA09B3" w:rsidRPr="000F081A" w14:paraId="20EFB637" w14:textId="77777777" w:rsidTr="000F081A">
        <w:trPr>
          <w:trHeight w:val="147"/>
        </w:trPr>
        <w:tc>
          <w:tcPr>
            <w:tcW w:w="131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46AC03" w14:textId="77777777" w:rsidR="00FA09B3" w:rsidRPr="000F081A" w:rsidRDefault="00000000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Sum.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41AFC0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2162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004F97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4910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FA0AA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0741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7693DD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716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1342CE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29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F6912E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24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2C8255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91</w:t>
            </w:r>
          </w:p>
        </w:tc>
        <w:tc>
          <w:tcPr>
            <w:tcW w:w="160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90AAA8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73</w:t>
            </w:r>
          </w:p>
        </w:tc>
      </w:tr>
    </w:tbl>
    <w:p w14:paraId="272E24E3" w14:textId="77777777" w:rsidR="00FA09B3" w:rsidRPr="000F081A" w:rsidRDefault="00FA09B3">
      <w:pPr>
        <w:spacing w:before="240" w:after="240"/>
        <w:rPr>
          <w:sz w:val="16"/>
          <w:szCs w:val="16"/>
        </w:rPr>
      </w:pPr>
    </w:p>
    <w:tbl>
      <w:tblPr>
        <w:tblW w:w="14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13"/>
        <w:gridCol w:w="1608"/>
        <w:gridCol w:w="1608"/>
        <w:gridCol w:w="1608"/>
        <w:gridCol w:w="1608"/>
        <w:gridCol w:w="1608"/>
        <w:gridCol w:w="1608"/>
        <w:gridCol w:w="1608"/>
        <w:gridCol w:w="1608"/>
      </w:tblGrid>
      <w:tr w:rsidR="00FA09B3" w:rsidRPr="000F081A" w14:paraId="0B6F637E" w14:textId="77777777" w:rsidTr="000F081A">
        <w:trPr>
          <w:trHeight w:val="560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49E831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Participant UID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5D5D78" w14:textId="1138F10C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Freq. of CH505.TF DP Memory B Cells (Flow</w:t>
            </w:r>
            <w:r w:rsidR="000F081A" w:rsidRPr="000F081A">
              <w:rPr>
                <w:b/>
                <w:bCs/>
                <w:sz w:val="16"/>
                <w:szCs w:val="16"/>
              </w:rPr>
              <w:t xml:space="preserve"> </w:t>
            </w:r>
            <w:r w:rsidR="000F081A" w:rsidRPr="000F081A">
              <w:rPr>
                <w:rFonts w:eastAsia="Microsoft JhengHei"/>
                <w:b/>
                <w:bCs/>
                <w:sz w:val="16"/>
                <w:szCs w:val="16"/>
              </w:rPr>
              <w:t>cytometry</w:t>
            </w:r>
            <w:r w:rsidRPr="000F081A">
              <w:rPr>
                <w:rFonts w:eastAsia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D78ADF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Cloning Efficiency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F79BC0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Freq. of CH505-Binding Cultures (ELIS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1EEFA4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Freq. of CH505 Neutralizing Cultures (TZM-bl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DC26B8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Freq. of CH505.TF Neutralizing Cultures (TZM-bl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C626E8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Freq. of V3-Targeting Neutralizing Culture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CF3F64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Freq. of CD4bs Neutralizing Culture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BFA025" w14:textId="77777777" w:rsidR="00FA09B3" w:rsidRPr="000F081A" w:rsidRDefault="00000000">
            <w:pPr>
              <w:jc w:val="center"/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Freq. of S365P-sensitive CD4bs Neutralizing Cultures</w:t>
            </w:r>
          </w:p>
        </w:tc>
      </w:tr>
      <w:tr w:rsidR="00894E49" w:rsidRPr="000F081A" w14:paraId="742E7F98" w14:textId="77777777" w:rsidTr="00A402F7">
        <w:trPr>
          <w:trHeight w:val="251"/>
        </w:trPr>
        <w:tc>
          <w:tcPr>
            <w:tcW w:w="1313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488727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67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75CDB7" w14:textId="2F4379BB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1.33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61CA90" w14:textId="3DFC3B23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51.23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A4AB10" w14:textId="05AABD9C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76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4359DC" w14:textId="55FC69A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637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DB069E" w14:textId="2BEF98CF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38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99AFFF" w14:textId="43D9B58F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55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017FE2" w14:textId="1A318E1E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24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93EE6D" w14:textId="1609421C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24%</w:t>
            </w:r>
          </w:p>
        </w:tc>
      </w:tr>
      <w:tr w:rsidR="00894E49" w:rsidRPr="000F081A" w14:paraId="66A27635" w14:textId="77777777" w:rsidTr="00A402F7">
        <w:trPr>
          <w:trHeight w:val="25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E1ECAB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8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413F1B" w14:textId="56C68CA0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7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1EA043" w14:textId="1CE1C8D9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45.22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F6FFAE" w14:textId="4B3C14E6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55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BBB224" w14:textId="5B9B05D8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125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ADF9B3" w14:textId="4BCDA6E8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24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513413" w14:textId="3CA3CC48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75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4793E5" w14:textId="3371A877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06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018D9C" w14:textId="264C180B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00%</w:t>
            </w:r>
          </w:p>
        </w:tc>
      </w:tr>
      <w:tr w:rsidR="00894E49" w:rsidRPr="000F081A" w14:paraId="33E01061" w14:textId="77777777" w:rsidTr="00A402F7">
        <w:trPr>
          <w:trHeight w:val="268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9DB59C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2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4CD9CC" w14:textId="3B88B805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2.07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4C1C76" w14:textId="6B787AA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16.41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ECA66F" w14:textId="52F40EB8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1.81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B9BE10" w14:textId="3ED57714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291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BD43D2" w14:textId="7F6D3946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964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DF7C82" w14:textId="24A812E5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333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B865AC" w14:textId="4520B91B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368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216301" w14:textId="69C0B623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58%</w:t>
            </w:r>
          </w:p>
        </w:tc>
      </w:tr>
      <w:tr w:rsidR="00894E49" w:rsidRPr="000F081A" w14:paraId="4546A9B4" w14:textId="77777777" w:rsidTr="00A402F7">
        <w:trPr>
          <w:trHeight w:val="25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E12C2F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8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68E3D7" w14:textId="3BC8F68A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1.33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F95DA3" w14:textId="47BA7FAC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26.64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8A0856" w14:textId="786ADDCB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1.03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6EA815" w14:textId="3D405EC0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112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32E320" w14:textId="64B53012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30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4036FE" w14:textId="6794ABE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5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8A6520" w14:textId="12A36BE0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4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562E9A" w14:textId="78F47640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40%</w:t>
            </w:r>
          </w:p>
        </w:tc>
      </w:tr>
      <w:tr w:rsidR="00894E49" w:rsidRPr="000F081A" w14:paraId="5B44BAC3" w14:textId="77777777" w:rsidTr="00A402F7">
        <w:trPr>
          <w:trHeight w:val="25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E93D7A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E8380E" w14:textId="4647FD7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7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BB368B" w14:textId="77D9EB2E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40.97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285AF2" w14:textId="3350C26B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59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35D7B3" w14:textId="64D78F2B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421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A0A314" w14:textId="539EA94F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36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9D00D2" w14:textId="02A771BC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53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3547DC" w14:textId="0C5B811C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24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12BF61" w14:textId="7253B7DF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24%</w:t>
            </w:r>
          </w:p>
        </w:tc>
      </w:tr>
      <w:tr w:rsidR="00894E49" w:rsidRPr="000F081A" w14:paraId="72935EF5" w14:textId="77777777" w:rsidTr="00A402F7">
        <w:trPr>
          <w:trHeight w:val="25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BDB276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28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746116" w14:textId="78EBE642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59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BD6B87" w14:textId="0DC06F30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29.86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D2C80D" w14:textId="12941178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41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51626E" w14:textId="1B6D3426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83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39E948" w14:textId="23CB93F4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202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B74866" w14:textId="6385A05D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84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613158" w14:textId="1D3B5D33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0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AED0F6" w14:textId="2180CCA2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00%</w:t>
            </w:r>
          </w:p>
        </w:tc>
      </w:tr>
      <w:tr w:rsidR="00894E49" w:rsidRPr="000F081A" w14:paraId="750CEB51" w14:textId="77777777" w:rsidTr="00A402F7">
        <w:trPr>
          <w:trHeight w:val="25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AEC4EF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33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C5B5E7" w14:textId="0D6905CE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4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E037C8" w14:textId="3AD33BDA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51.58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C8DDD5" w14:textId="600C197D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3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F2F69E" w14:textId="2687F51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953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EBD4C1" w14:textId="2375811F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34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4DC34A" w14:textId="5AB4BD7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24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4992D3" w14:textId="0DA5EC89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28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927130" w14:textId="2EFFC279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20%</w:t>
            </w:r>
          </w:p>
        </w:tc>
      </w:tr>
      <w:tr w:rsidR="00894E49" w:rsidRPr="000F081A" w14:paraId="07269816" w14:textId="77777777" w:rsidTr="00A402F7">
        <w:trPr>
          <w:trHeight w:val="25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AC7B10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4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F9D95E" w14:textId="061F602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1.09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14F311" w14:textId="283A2FE3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53.39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BDC033" w14:textId="07983B80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68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832318" w14:textId="0FEC1C60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1441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E61CE5" w14:textId="2F79BA67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87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EF5A7B" w14:textId="0E976D00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03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6ED9A2" w14:textId="6797145E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47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9FD120" w14:textId="3F2E7EB4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28%</w:t>
            </w:r>
          </w:p>
        </w:tc>
      </w:tr>
      <w:tr w:rsidR="00894E49" w:rsidRPr="000F081A" w14:paraId="6C2F662E" w14:textId="77777777" w:rsidTr="00A402F7">
        <w:trPr>
          <w:trHeight w:val="268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A54733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6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A96D1B" w14:textId="510D4DA0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5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CB8F21" w14:textId="56827929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51.86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3EDB87" w14:textId="4C076842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31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788B28" w14:textId="14E46B4A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574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7F5174" w14:textId="5B87AF48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41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649367" w14:textId="0FD924C3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29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779C19" w14:textId="4DB808C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06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AC6870" w14:textId="09D3E65E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06%</w:t>
            </w:r>
          </w:p>
        </w:tc>
      </w:tr>
      <w:tr w:rsidR="00894E49" w:rsidRPr="000F081A" w14:paraId="68C9A3C6" w14:textId="77777777" w:rsidTr="00A402F7">
        <w:trPr>
          <w:trHeight w:val="25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6FD637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t>46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79DE36" w14:textId="2D820237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84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4E9C8D" w14:textId="466E86BD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36.19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D8AC62" w14:textId="75DC2BF6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68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59F94E" w14:textId="0CB389E9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1193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BDE6AC" w14:textId="4B4632E7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381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473D4F" w14:textId="452FDD95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44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07DDF6" w14:textId="3DF71C27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49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DAED2E" w14:textId="2E710CE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49%</w:t>
            </w:r>
          </w:p>
        </w:tc>
      </w:tr>
      <w:tr w:rsidR="00894E49" w:rsidRPr="000F081A" w14:paraId="701932BC" w14:textId="77777777" w:rsidTr="00A402F7">
        <w:trPr>
          <w:trHeight w:val="234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9CC743" w14:textId="7777777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sz w:val="16"/>
                <w:szCs w:val="16"/>
              </w:rPr>
              <w:lastRenderedPageBreak/>
              <w:t>47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951123" w14:textId="42F6122C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8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BF1D3D" w14:textId="029A2725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19.12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D1AFD5" w14:textId="18487484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68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537630" w14:textId="62799338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602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E9FA5D" w14:textId="59C404B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45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367D0D" w14:textId="012D1BB7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35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684F90" w14:textId="4CE8B0F8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00%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C11A43" w14:textId="64DD5017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00%</w:t>
            </w:r>
          </w:p>
        </w:tc>
      </w:tr>
      <w:tr w:rsidR="00894E49" w:rsidRPr="000F081A" w14:paraId="60C0BC48" w14:textId="77777777" w:rsidTr="00A402F7">
        <w:trPr>
          <w:trHeight w:val="251"/>
        </w:trPr>
        <w:tc>
          <w:tcPr>
            <w:tcW w:w="1313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BC518F" w14:textId="6C5CCBF4" w:rsidR="00894E49" w:rsidRPr="00894E49" w:rsidRDefault="00894E49" w:rsidP="00894E49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9186C9" w14:textId="23CABCEE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80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EC8A75" w14:textId="3658F90A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38.41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88A89C" w14:textId="31787DEF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68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B94283" w14:textId="431B9C21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953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396D43" w14:textId="0BE3CE96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87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217CBA" w14:textId="68F5B79B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103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BAE029" w14:textId="2EA5DA07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24%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3650A7" w14:textId="33C1A3F4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0.0024%</w:t>
            </w:r>
          </w:p>
        </w:tc>
      </w:tr>
      <w:tr w:rsidR="00894E49" w:rsidRPr="000F081A" w14:paraId="2ED5113C" w14:textId="77777777" w:rsidTr="00A402F7">
        <w:trPr>
          <w:trHeight w:val="251"/>
        </w:trPr>
        <w:tc>
          <w:tcPr>
            <w:tcW w:w="1313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03F709" w14:textId="4CF72667" w:rsidR="00894E49" w:rsidRPr="000F081A" w:rsidRDefault="00894E49" w:rsidP="00894E49">
            <w:pPr>
              <w:rPr>
                <w:sz w:val="16"/>
                <w:szCs w:val="16"/>
              </w:rPr>
            </w:pPr>
            <w:r w:rsidRPr="000F081A">
              <w:rPr>
                <w:rFonts w:eastAsia="Arial"/>
                <w:b/>
                <w:bCs/>
                <w:sz w:val="16"/>
                <w:szCs w:val="16"/>
              </w:rPr>
              <w:t>1 in x Bmem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290F26" w14:textId="03F2E29B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125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3720CF" w14:textId="77777777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F296B7" w14:textId="5486409B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148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8CCB6F" w14:textId="0D3582D3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1049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65632D" w14:textId="6D06D7A4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5344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9A86F3" w14:textId="17E02CE5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9716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37C456" w14:textId="0A0689A6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42143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73E997" w14:textId="762E93B6" w:rsidR="00894E49" w:rsidRPr="000F081A" w:rsidRDefault="00894E49" w:rsidP="00894E49">
            <w:pPr>
              <w:jc w:val="center"/>
              <w:rPr>
                <w:sz w:val="16"/>
                <w:szCs w:val="16"/>
              </w:rPr>
            </w:pPr>
            <w:r w:rsidRPr="00D12B3B">
              <w:t>42356</w:t>
            </w:r>
          </w:p>
        </w:tc>
      </w:tr>
    </w:tbl>
    <w:p w14:paraId="5E18AA54" w14:textId="77777777" w:rsidR="000F081A" w:rsidRPr="000F081A" w:rsidRDefault="00000000">
      <w:pPr>
        <w:spacing w:before="120"/>
        <w:rPr>
          <w:sz w:val="16"/>
          <w:szCs w:val="16"/>
        </w:rPr>
      </w:pPr>
      <w:r w:rsidRPr="000F081A">
        <w:rPr>
          <w:rFonts w:eastAsia="Arial"/>
          <w:sz w:val="16"/>
          <w:szCs w:val="16"/>
        </w:rPr>
        <w:t xml:space="preserve">DP, double-positive; ELISA, enzyme-linked immunosorbent assay; TZM-bl, </w:t>
      </w:r>
      <w:r w:rsidR="000F081A" w:rsidRPr="000F081A">
        <w:rPr>
          <w:rFonts w:eastAsia="Arial"/>
          <w:sz w:val="16"/>
          <w:szCs w:val="16"/>
        </w:rPr>
        <w:t>Neutralizing Antibody Assay for HIV-1 in TZM-bl Cells</w:t>
      </w:r>
      <w:r w:rsidRPr="000F081A">
        <w:rPr>
          <w:rFonts w:eastAsia="Arial"/>
          <w:sz w:val="16"/>
          <w:szCs w:val="16"/>
        </w:rPr>
        <w:t xml:space="preserve">; V3, variable loop 3; CD4bs, CD4-binding site; </w:t>
      </w:r>
    </w:p>
    <w:p w14:paraId="3F02FA4C" w14:textId="0184C8D1" w:rsidR="00FA09B3" w:rsidRPr="000F081A" w:rsidRDefault="00000000">
      <w:pPr>
        <w:spacing w:before="120"/>
        <w:rPr>
          <w:sz w:val="16"/>
          <w:szCs w:val="16"/>
        </w:rPr>
      </w:pPr>
      <w:r w:rsidRPr="000F081A">
        <w:rPr>
          <w:rFonts w:eastAsia="Arial"/>
          <w:sz w:val="16"/>
          <w:szCs w:val="16"/>
        </w:rPr>
        <w:t>Freq., frequency; Bmem, memory B cell.</w:t>
      </w:r>
    </w:p>
    <w:sectPr w:rsidR="00FA09B3" w:rsidRPr="000F081A" w:rsidSect="000F081A">
      <w:pgSz w:w="15840" w:h="12240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1653F3"/>
    <w:multiLevelType w:val="hybridMultilevel"/>
    <w:tmpl w:val="5B52AAE0"/>
    <w:lvl w:ilvl="0" w:tplc="FFC6F338">
      <w:start w:val="1"/>
      <w:numFmt w:val="bullet"/>
      <w:lvlText w:val="●"/>
      <w:lvlJc w:val="left"/>
      <w:pPr>
        <w:ind w:left="720" w:hanging="360"/>
      </w:pPr>
    </w:lvl>
    <w:lvl w:ilvl="1" w:tplc="66C63710">
      <w:start w:val="1"/>
      <w:numFmt w:val="bullet"/>
      <w:lvlText w:val="○"/>
      <w:lvlJc w:val="left"/>
      <w:pPr>
        <w:ind w:left="1440" w:hanging="360"/>
      </w:pPr>
    </w:lvl>
    <w:lvl w:ilvl="2" w:tplc="B7D605CE">
      <w:start w:val="1"/>
      <w:numFmt w:val="bullet"/>
      <w:lvlText w:val="■"/>
      <w:lvlJc w:val="left"/>
      <w:pPr>
        <w:ind w:left="2160" w:hanging="360"/>
      </w:pPr>
    </w:lvl>
    <w:lvl w:ilvl="3" w:tplc="F0767E14">
      <w:start w:val="1"/>
      <w:numFmt w:val="bullet"/>
      <w:lvlText w:val="●"/>
      <w:lvlJc w:val="left"/>
      <w:pPr>
        <w:ind w:left="2880" w:hanging="360"/>
      </w:pPr>
    </w:lvl>
    <w:lvl w:ilvl="4" w:tplc="6B308B4A">
      <w:start w:val="1"/>
      <w:numFmt w:val="bullet"/>
      <w:lvlText w:val="○"/>
      <w:lvlJc w:val="left"/>
      <w:pPr>
        <w:ind w:left="3600" w:hanging="360"/>
      </w:pPr>
    </w:lvl>
    <w:lvl w:ilvl="5" w:tplc="37064318">
      <w:start w:val="1"/>
      <w:numFmt w:val="bullet"/>
      <w:lvlText w:val="■"/>
      <w:lvlJc w:val="left"/>
      <w:pPr>
        <w:ind w:left="4320" w:hanging="360"/>
      </w:pPr>
    </w:lvl>
    <w:lvl w:ilvl="6" w:tplc="73B6AB14">
      <w:start w:val="1"/>
      <w:numFmt w:val="bullet"/>
      <w:lvlText w:val="●"/>
      <w:lvlJc w:val="left"/>
      <w:pPr>
        <w:ind w:left="5040" w:hanging="360"/>
      </w:pPr>
    </w:lvl>
    <w:lvl w:ilvl="7" w:tplc="A8FE9770">
      <w:start w:val="1"/>
      <w:numFmt w:val="bullet"/>
      <w:lvlText w:val="●"/>
      <w:lvlJc w:val="left"/>
      <w:pPr>
        <w:ind w:left="5760" w:hanging="360"/>
      </w:pPr>
    </w:lvl>
    <w:lvl w:ilvl="8" w:tplc="126865B0">
      <w:start w:val="1"/>
      <w:numFmt w:val="bullet"/>
      <w:lvlText w:val="●"/>
      <w:lvlJc w:val="left"/>
      <w:pPr>
        <w:ind w:left="6480" w:hanging="360"/>
      </w:pPr>
    </w:lvl>
  </w:abstractNum>
  <w:num w:numId="1" w16cid:durableId="20225645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9B3"/>
    <w:rsid w:val="000F081A"/>
    <w:rsid w:val="00126C91"/>
    <w:rsid w:val="00894E49"/>
    <w:rsid w:val="00A33F57"/>
    <w:rsid w:val="00AE17AC"/>
    <w:rsid w:val="00FA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773B8"/>
  <w15:docId w15:val="{B85C0B00-6B1F-453F-AF1F-794DA4510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18"/>
        <w:szCs w:val="1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0</Characters>
  <Application>Microsoft Office Word</Application>
  <DocSecurity>0</DocSecurity>
  <Lines>16</Lines>
  <Paragraphs>4</Paragraphs>
  <ScaleCrop>false</ScaleCrop>
  <Company>Duke Health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en-Hao Yeh, Ph.D.</cp:lastModifiedBy>
  <cp:revision>3</cp:revision>
  <dcterms:created xsi:type="dcterms:W3CDTF">2026-06-15T15:28:00Z</dcterms:created>
  <dcterms:modified xsi:type="dcterms:W3CDTF">2026-06-15T15:31:00Z</dcterms:modified>
</cp:coreProperties>
</file>